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BD5" w:rsidRPr="00507AF7" w:rsidRDefault="00F65BD5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  <w:bookmarkStart w:id="0" w:name="_GoBack"/>
      <w:bookmarkEnd w:id="0"/>
    </w:p>
    <w:tbl>
      <w:tblPr>
        <w:tblStyle w:val="a7"/>
        <w:tblpPr w:leftFromText="180" w:rightFromText="180" w:vertAnchor="text" w:horzAnchor="margin" w:tblpY="429"/>
        <w:tblW w:w="9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5"/>
        <w:gridCol w:w="3316"/>
        <w:gridCol w:w="2773"/>
      </w:tblGrid>
      <w:tr w:rsidR="0086077A" w:rsidRPr="00507AF7" w:rsidTr="0086077A">
        <w:trPr>
          <w:trHeight w:val="6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77A" w:rsidRPr="00507AF7" w:rsidRDefault="0086077A" w:rsidP="0086077A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Value of </w:t>
            </w:r>
            <w:r w:rsidRPr="00507AF7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g</w:t>
            </w: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ycoprotein (IU/</w:t>
            </w:r>
            <w:r w:rsidRPr="00507AF7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m</w:t>
            </w: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alue of exposed N (EU/</w:t>
            </w:r>
            <w:r w:rsidRPr="00507AF7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m</w:t>
            </w: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)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irus culture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1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15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1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irus culture sample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15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2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17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irus purification sample</w:t>
            </w:r>
          </w:p>
        </w:tc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9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8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8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9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55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irus purification sample</w:t>
            </w:r>
          </w:p>
        </w:tc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4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4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05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6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0.475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early expired virus purification sample</w:t>
            </w:r>
          </w:p>
        </w:tc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.44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.305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.32</w:t>
            </w:r>
          </w:p>
        </w:tc>
      </w:tr>
      <w:tr w:rsidR="0086077A" w:rsidRPr="00507AF7" w:rsidTr="0086077A">
        <w:trPr>
          <w:trHeight w:val="302"/>
        </w:trPr>
        <w:tc>
          <w:tcPr>
            <w:tcW w:w="0" w:type="auto"/>
            <w:vMerge/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0" w:type="auto"/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.36</w:t>
            </w:r>
          </w:p>
        </w:tc>
      </w:tr>
      <w:tr w:rsidR="0086077A" w:rsidRPr="00507AF7" w:rsidTr="0086077A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6077A" w:rsidRPr="00507AF7" w:rsidRDefault="0086077A" w:rsidP="0086077A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077A" w:rsidRPr="00507AF7" w:rsidRDefault="0086077A" w:rsidP="0086077A">
            <w:pPr>
              <w:jc w:val="center"/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.47</w:t>
            </w:r>
          </w:p>
        </w:tc>
      </w:tr>
    </w:tbl>
    <w:p w:rsidR="00B36DDD" w:rsidRPr="0086077A" w:rsidRDefault="0086077A" w:rsidP="00D67BEF">
      <w:pPr>
        <w:spacing w:line="360" w:lineRule="auto"/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</w:pPr>
      <w:r w:rsidRPr="0086077A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</w:t>
      </w:r>
      <w:r w:rsidRPr="0086077A"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>9</w:t>
      </w:r>
      <w:r w:rsidRPr="0086077A"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 xml:space="preserve"> </w:t>
      </w:r>
      <w:r w:rsidR="00F31B40" w:rsidRPr="0086077A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="00F31B40" w:rsidRPr="0086077A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. </w:t>
      </w:r>
      <w:r w:rsidR="00B83C87" w:rsidRPr="0086077A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Data of multiple vaccine samples detection</w:t>
      </w:r>
      <w:r w:rsidR="00B36DDD" w:rsidRPr="0086077A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.</w:t>
      </w:r>
    </w:p>
    <w:p w:rsidR="00653845" w:rsidRPr="00507AF7" w:rsidRDefault="00653845" w:rsidP="0086077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sectPr w:rsidR="00653845" w:rsidRPr="00507AF7" w:rsidSect="0086077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623" w:rsidRDefault="00372623" w:rsidP="000A4EBF">
      <w:r>
        <w:separator/>
      </w:r>
    </w:p>
  </w:endnote>
  <w:endnote w:type="continuationSeparator" w:id="0">
    <w:p w:rsidR="00372623" w:rsidRDefault="00372623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623" w:rsidRDefault="00372623" w:rsidP="000A4EBF">
      <w:r>
        <w:separator/>
      </w:r>
    </w:p>
  </w:footnote>
  <w:footnote w:type="continuationSeparator" w:id="0">
    <w:p w:rsidR="00372623" w:rsidRDefault="00372623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64C88"/>
    <w:rsid w:val="001B32C1"/>
    <w:rsid w:val="00275D51"/>
    <w:rsid w:val="0029666C"/>
    <w:rsid w:val="002D6A3A"/>
    <w:rsid w:val="00372623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71C18"/>
    <w:rsid w:val="00682D99"/>
    <w:rsid w:val="00685377"/>
    <w:rsid w:val="007137FB"/>
    <w:rsid w:val="00714F04"/>
    <w:rsid w:val="007941F0"/>
    <w:rsid w:val="007B2C60"/>
    <w:rsid w:val="007C7D5E"/>
    <w:rsid w:val="008503DB"/>
    <w:rsid w:val="00857C72"/>
    <w:rsid w:val="0086077A"/>
    <w:rsid w:val="00874B7C"/>
    <w:rsid w:val="008775AA"/>
    <w:rsid w:val="00892EE7"/>
    <w:rsid w:val="00907B42"/>
    <w:rsid w:val="00993334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13085"/>
    <w:rsid w:val="00C21D2F"/>
    <w:rsid w:val="00C93EE2"/>
    <w:rsid w:val="00C957D4"/>
    <w:rsid w:val="00CB426F"/>
    <w:rsid w:val="00CF0225"/>
    <w:rsid w:val="00D113AB"/>
    <w:rsid w:val="00D67BEF"/>
    <w:rsid w:val="00E34280"/>
    <w:rsid w:val="00E55879"/>
    <w:rsid w:val="00ED672F"/>
    <w:rsid w:val="00EE3C3F"/>
    <w:rsid w:val="00EE5CC0"/>
    <w:rsid w:val="00EF00CB"/>
    <w:rsid w:val="00F31B40"/>
    <w:rsid w:val="00F61B1F"/>
    <w:rsid w:val="00F65BD5"/>
    <w:rsid w:val="00F76894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80784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>HP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8:00Z</dcterms:created>
  <dcterms:modified xsi:type="dcterms:W3CDTF">2025-04-25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